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631AE" w14:textId="4110D85A" w:rsidR="00735041" w:rsidRPr="00B27D8B" w:rsidRDefault="00D7062B" w:rsidP="00735041">
      <w:pPr>
        <w:rPr>
          <w:b/>
          <w:bCs/>
        </w:rPr>
      </w:pPr>
      <w:r>
        <w:rPr>
          <w:b/>
          <w:bCs/>
        </w:rPr>
        <w:t xml:space="preserve">Supplementary Table </w:t>
      </w:r>
      <w:r w:rsidR="00B075FD">
        <w:rPr>
          <w:b/>
          <w:bCs/>
        </w:rPr>
        <w:t>S</w:t>
      </w:r>
      <w:r>
        <w:rPr>
          <w:b/>
          <w:bCs/>
        </w:rPr>
        <w:t xml:space="preserve">1. </w:t>
      </w:r>
      <w:r w:rsidR="00735041" w:rsidRPr="00CB06B9">
        <w:rPr>
          <w:b/>
          <w:bCs/>
        </w:rPr>
        <w:t>PRISMA Checklist</w:t>
      </w:r>
    </w:p>
    <w:tbl>
      <w:tblPr>
        <w:tblW w:w="7400" w:type="dxa"/>
        <w:tblLook w:val="04A0" w:firstRow="1" w:lastRow="0" w:firstColumn="1" w:lastColumn="0" w:noHBand="0" w:noVBand="1"/>
      </w:tblPr>
      <w:tblGrid>
        <w:gridCol w:w="1920"/>
        <w:gridCol w:w="1300"/>
        <w:gridCol w:w="2040"/>
        <w:gridCol w:w="2140"/>
      </w:tblGrid>
      <w:tr w:rsidR="00735041" w:rsidRPr="00B27D8B" w14:paraId="0FF7C51E" w14:textId="77777777" w:rsidTr="000D53A3">
        <w:trPr>
          <w:trHeight w:val="700"/>
        </w:trPr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7CC24C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Section/Topi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36882B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Item #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12BA0E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Checklist Item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7887A0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Location in Manuscript</w:t>
            </w:r>
          </w:p>
        </w:tc>
      </w:tr>
      <w:tr w:rsidR="00735041" w:rsidRPr="00B27D8B" w14:paraId="5EA778D2" w14:textId="77777777" w:rsidTr="000D53A3">
        <w:trPr>
          <w:trHeight w:val="138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51C805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Tit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734387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F27879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Identify the report as a systematic review/meta-analysi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04791E" w14:textId="42F1249A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tle</w:t>
            </w:r>
          </w:p>
        </w:tc>
      </w:tr>
      <w:tr w:rsidR="00735041" w:rsidRPr="00B27D8B" w14:paraId="4C7C002E" w14:textId="77777777" w:rsidTr="000D53A3">
        <w:trPr>
          <w:trHeight w:val="7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D2F2F8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Abstra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BFF667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5C8CE2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Provide a structured summary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958E2B" w14:textId="2E232953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stract</w:t>
            </w:r>
          </w:p>
        </w:tc>
      </w:tr>
      <w:tr w:rsidR="00735041" w:rsidRPr="00B27D8B" w14:paraId="4D997EE3" w14:textId="77777777" w:rsidTr="000D53A3">
        <w:trPr>
          <w:trHeight w:val="7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1FC884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Introdu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5C47B1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37460A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Describe rationale for the review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86C754" w14:textId="3EEBEC32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roduction</w:t>
            </w:r>
          </w:p>
        </w:tc>
      </w:tr>
      <w:tr w:rsidR="00735041" w:rsidRPr="00B27D8B" w14:paraId="4B5E41C7" w14:textId="77777777" w:rsidTr="000D53A3">
        <w:trPr>
          <w:trHeight w:val="104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A5AC1A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Introdu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C81406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B4F4F5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Provide explicit statement of objectiv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263F7B" w14:textId="73C3BB46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roduction</w:t>
            </w:r>
          </w:p>
        </w:tc>
      </w:tr>
      <w:tr w:rsidR="00735041" w:rsidRPr="00B27D8B" w14:paraId="65384745" w14:textId="77777777" w:rsidTr="000D53A3">
        <w:trPr>
          <w:trHeight w:val="36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0E3EF0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Metho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91809D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FFD170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Eligibility criteri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129DB1" w14:textId="7722191E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ods – Eligibility criteria</w:t>
            </w:r>
          </w:p>
        </w:tc>
      </w:tr>
      <w:tr w:rsidR="00735041" w:rsidRPr="00B27D8B" w14:paraId="1DF69E87" w14:textId="77777777" w:rsidTr="000D53A3">
        <w:trPr>
          <w:trHeight w:val="7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131635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Metho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47C532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64F61D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Information sourc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42A667" w14:textId="248F4DDC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ods – Search strategy</w:t>
            </w:r>
          </w:p>
        </w:tc>
      </w:tr>
      <w:tr w:rsidR="00735041" w:rsidRPr="00B27D8B" w14:paraId="3155CF08" w14:textId="77777777" w:rsidTr="000D53A3">
        <w:trPr>
          <w:trHeight w:val="36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2C641B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Metho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092916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7A238F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Search strategy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B2F460" w14:textId="538F58D9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ods – Search strategy</w:t>
            </w:r>
          </w:p>
        </w:tc>
      </w:tr>
      <w:tr w:rsidR="00735041" w:rsidRPr="00B27D8B" w14:paraId="0FFFB481" w14:textId="77777777" w:rsidTr="000D53A3">
        <w:trPr>
          <w:trHeight w:val="36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F43CAC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Metho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C8795D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E4A753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Selection proces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F3DA04" w14:textId="76EF1D69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thod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 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udy selection</w:t>
            </w:r>
          </w:p>
        </w:tc>
      </w:tr>
      <w:tr w:rsidR="00735041" w:rsidRPr="00B27D8B" w14:paraId="377C1D72" w14:textId="77777777" w:rsidTr="000D53A3">
        <w:trPr>
          <w:trHeight w:val="7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BC85AA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Metho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60AB90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A2A73A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Data collection proces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F635D6" w14:textId="6BB8E70E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ods – Data extraction</w:t>
            </w:r>
          </w:p>
        </w:tc>
      </w:tr>
      <w:tr w:rsidR="00735041" w:rsidRPr="00B27D8B" w14:paraId="6DA3DBD8" w14:textId="77777777" w:rsidTr="000D53A3">
        <w:trPr>
          <w:trHeight w:val="36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827BED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Metho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D900F3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06398E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Data item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DAB6CD" w14:textId="154B0AE7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ods – Data extraction</w:t>
            </w:r>
          </w:p>
        </w:tc>
      </w:tr>
      <w:tr w:rsidR="00735041" w:rsidRPr="00B27D8B" w14:paraId="0D2317EA" w14:textId="77777777" w:rsidTr="000D53A3">
        <w:trPr>
          <w:trHeight w:val="7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35D399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Metho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035E3D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4312D7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Study risk of bias assessme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36A34A" w14:textId="2E6AD1AE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ods – Quality assessment</w:t>
            </w:r>
          </w:p>
        </w:tc>
      </w:tr>
      <w:tr w:rsidR="00735041" w:rsidRPr="00B27D8B" w14:paraId="248B51E3" w14:textId="77777777" w:rsidTr="000D53A3">
        <w:trPr>
          <w:trHeight w:val="36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59312B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Metho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C00B32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7A6F6E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Effect measur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11A8F3" w14:textId="042E38AE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ods – Statistical analysis</w:t>
            </w:r>
          </w:p>
        </w:tc>
      </w:tr>
      <w:tr w:rsidR="00735041" w:rsidRPr="00B27D8B" w14:paraId="1F5D9494" w14:textId="77777777" w:rsidTr="000D53A3">
        <w:trPr>
          <w:trHeight w:val="36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D1429E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Metho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F55002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0B47CE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Synthesis method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CE4C9A" w14:textId="370640F0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ods – Statistical analysis</w:t>
            </w:r>
          </w:p>
        </w:tc>
      </w:tr>
      <w:tr w:rsidR="00735041" w:rsidRPr="00B27D8B" w14:paraId="742A08E5" w14:textId="77777777" w:rsidTr="000D53A3">
        <w:trPr>
          <w:trHeight w:val="7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19BA12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Metho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04293E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AF0E29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Reporting bias assessme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BEFE2F" w14:textId="237FF53B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ods – Statistical analysis</w:t>
            </w:r>
          </w:p>
        </w:tc>
      </w:tr>
      <w:tr w:rsidR="00735041" w:rsidRPr="00B27D8B" w14:paraId="00D2BE2A" w14:textId="77777777" w:rsidTr="000D53A3">
        <w:trPr>
          <w:trHeight w:val="7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A41F66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Metho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554D2B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7E3E8B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Certainty assessme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321EC2" w14:textId="48D9C42B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ods – Statistical analysis</w:t>
            </w:r>
          </w:p>
        </w:tc>
      </w:tr>
      <w:tr w:rsidR="00735041" w:rsidRPr="00B27D8B" w14:paraId="02CFC651" w14:textId="77777777" w:rsidTr="000D53A3">
        <w:trPr>
          <w:trHeight w:val="36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D601E3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Resul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1336E2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2D6424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Study selec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6787C1" w14:textId="560B79E0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ults – Database search</w:t>
            </w:r>
          </w:p>
        </w:tc>
      </w:tr>
      <w:tr w:rsidR="00735041" w:rsidRPr="00B27D8B" w14:paraId="24C6567D" w14:textId="77777777" w:rsidTr="000D53A3">
        <w:trPr>
          <w:trHeight w:val="7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F7C4AC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esul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4103FA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428A94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Study characteristic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CB13E0" w14:textId="4482B717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ults – Baseline characteristics</w:t>
            </w:r>
          </w:p>
        </w:tc>
      </w:tr>
      <w:tr w:rsidR="00735041" w:rsidRPr="00B27D8B" w14:paraId="047D5B98" w14:textId="77777777" w:rsidTr="000D53A3">
        <w:trPr>
          <w:trHeight w:val="7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F0B247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Resul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F448D4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9AAA3C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Risk of bias in studi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8182A1" w14:textId="288B2303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ults – Quality assessment</w:t>
            </w:r>
            <w:r w:rsidR="00735041" w:rsidRPr="00B27D8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735041" w:rsidRPr="00B27D8B" w14:paraId="14BCE11E" w14:textId="77777777" w:rsidTr="000D53A3">
        <w:trPr>
          <w:trHeight w:val="7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2F887F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Resul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944568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377561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Results of individual studi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9EF8D5" w14:textId="7E33D7F9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esults – Outcomes </w:t>
            </w:r>
          </w:p>
        </w:tc>
      </w:tr>
      <w:tr w:rsidR="00735041" w:rsidRPr="00B27D8B" w14:paraId="0B7F7910" w14:textId="77777777" w:rsidTr="000D53A3">
        <w:trPr>
          <w:trHeight w:val="7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14F84B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Resul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861829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59983C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Results of synthes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32309A" w14:textId="0CC8A23B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esults – Outcomes </w:t>
            </w:r>
            <w:r w:rsidR="00735041" w:rsidRPr="00B27D8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735041" w:rsidRPr="00B27D8B" w14:paraId="442A861B" w14:textId="77777777" w:rsidTr="000D53A3">
        <w:trPr>
          <w:trHeight w:val="36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540A9E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Resul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2824E5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1C2254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Reporting bias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5DF91D" w14:textId="7ADFAD12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esults – Outcomes, Publication bias </w:t>
            </w:r>
          </w:p>
        </w:tc>
      </w:tr>
      <w:tr w:rsidR="00735041" w:rsidRPr="00B27D8B" w14:paraId="5DA75E6B" w14:textId="77777777" w:rsidTr="000D53A3">
        <w:trPr>
          <w:trHeight w:val="7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6798F8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Resul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642FCB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8A6673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Certainty of eviden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890C3E" w14:textId="6FC379CA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ults – Outcomes</w:t>
            </w:r>
          </w:p>
        </w:tc>
      </w:tr>
      <w:tr w:rsidR="00735041" w:rsidRPr="00B27D8B" w14:paraId="52F6925B" w14:textId="77777777" w:rsidTr="000D53A3">
        <w:trPr>
          <w:trHeight w:val="104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DE1C0A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Discus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E69E6B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587990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General interpretation of result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3C6B8B" w14:textId="335534D5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cussion</w:t>
            </w:r>
          </w:p>
        </w:tc>
      </w:tr>
      <w:tr w:rsidR="00735041" w:rsidRPr="00B27D8B" w14:paraId="14A2584D" w14:textId="77777777" w:rsidTr="000D53A3">
        <w:trPr>
          <w:trHeight w:val="7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59853F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Discus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59BA11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442BDD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Limitations of eviden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53A9B5" w14:textId="121E9957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cussion</w:t>
            </w:r>
          </w:p>
        </w:tc>
      </w:tr>
      <w:tr w:rsidR="00735041" w:rsidRPr="00B27D8B" w14:paraId="56E73395" w14:textId="77777777" w:rsidTr="000D53A3">
        <w:trPr>
          <w:trHeight w:val="7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2249C1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Discus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744B67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7D838A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Implications for practice/research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2C05CB" w14:textId="17AD83B8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cussion</w:t>
            </w:r>
          </w:p>
        </w:tc>
      </w:tr>
      <w:tr w:rsidR="00735041" w:rsidRPr="00B27D8B" w14:paraId="686D2AAA" w14:textId="77777777" w:rsidTr="000D53A3">
        <w:trPr>
          <w:trHeight w:val="7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B2B81D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4E1A56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551B00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Registration and protoco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F9ACF6" w14:textId="55C67CB9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ods – Protocol and registration</w:t>
            </w:r>
          </w:p>
        </w:tc>
      </w:tr>
      <w:tr w:rsidR="00735041" w:rsidRPr="00B27D8B" w14:paraId="418B7DBD" w14:textId="77777777" w:rsidTr="000D53A3">
        <w:trPr>
          <w:trHeight w:val="104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0A98AB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8FBAF4" w14:textId="77777777" w:rsidR="00735041" w:rsidRPr="00B27D8B" w:rsidRDefault="00735041" w:rsidP="000D5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03EC85" w14:textId="77777777" w:rsidR="00735041" w:rsidRPr="00B27D8B" w:rsidRDefault="00735041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7D8B">
              <w:rPr>
                <w:rFonts w:ascii="Times New Roman" w:eastAsia="Times New Roman" w:hAnsi="Times New Roman" w:cs="Times New Roman"/>
                <w:color w:val="000000"/>
              </w:rPr>
              <w:t>Support, competing interests, data availability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9587E7" w14:textId="6FC6F420" w:rsidR="00735041" w:rsidRPr="00B27D8B" w:rsidRDefault="00B84737" w:rsidP="000D5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closure</w:t>
            </w:r>
          </w:p>
        </w:tc>
      </w:tr>
    </w:tbl>
    <w:p w14:paraId="1F6386D1" w14:textId="77777777" w:rsidR="00735041" w:rsidRDefault="00735041" w:rsidP="00735041"/>
    <w:p w14:paraId="4837BA85" w14:textId="77777777" w:rsidR="00735041" w:rsidRPr="00B317F1" w:rsidRDefault="00735041" w:rsidP="00735041">
      <w:pPr>
        <w:spacing w:line="480" w:lineRule="auto"/>
        <w:rPr>
          <w:rFonts w:ascii="Times New Roman" w:hAnsi="Times New Roman" w:cs="Times New Roman"/>
        </w:rPr>
      </w:pPr>
    </w:p>
    <w:p w14:paraId="1B3EBADD" w14:textId="77777777" w:rsidR="000022F0" w:rsidRDefault="000022F0"/>
    <w:sectPr w:rsidR="000022F0" w:rsidSect="00735041">
      <w:pgSz w:w="12240" w:h="15840"/>
      <w:pgMar w:top="1440" w:right="1440" w:bottom="1440" w:left="1440" w:header="431" w:footer="431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041"/>
    <w:rsid w:val="000022F0"/>
    <w:rsid w:val="0008695F"/>
    <w:rsid w:val="00121144"/>
    <w:rsid w:val="00191BEB"/>
    <w:rsid w:val="001F6F80"/>
    <w:rsid w:val="002166DF"/>
    <w:rsid w:val="00271B5E"/>
    <w:rsid w:val="002A03F8"/>
    <w:rsid w:val="00370865"/>
    <w:rsid w:val="003F334B"/>
    <w:rsid w:val="00471DCF"/>
    <w:rsid w:val="004A7341"/>
    <w:rsid w:val="004C7C26"/>
    <w:rsid w:val="00735041"/>
    <w:rsid w:val="008A1223"/>
    <w:rsid w:val="00A2589D"/>
    <w:rsid w:val="00B075FD"/>
    <w:rsid w:val="00B317D7"/>
    <w:rsid w:val="00B84737"/>
    <w:rsid w:val="00CB06B9"/>
    <w:rsid w:val="00D335AF"/>
    <w:rsid w:val="00D7062B"/>
    <w:rsid w:val="00D96CF9"/>
    <w:rsid w:val="00DB1EBF"/>
    <w:rsid w:val="00E50ED1"/>
    <w:rsid w:val="00E74DBB"/>
    <w:rsid w:val="00EA55AA"/>
    <w:rsid w:val="00EC5060"/>
    <w:rsid w:val="00F0775A"/>
    <w:rsid w:val="00FE2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EAEBAA"/>
  <w15:chartTrackingRefBased/>
  <w15:docId w15:val="{856C6ADC-8C14-9244-A5CC-FEF230559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041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0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0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04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04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04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04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04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04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04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0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0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0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0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0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0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0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0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0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50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5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04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50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04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50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041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50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0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0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516</Characters>
  <Application>Microsoft Office Word</Application>
  <DocSecurity>0</DocSecurity>
  <Lines>34</Lines>
  <Paragraphs>1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cker</dc:creator>
  <cp:keywords/>
  <dc:description/>
  <cp:lastModifiedBy>Emily Acker</cp:lastModifiedBy>
  <cp:revision>2</cp:revision>
  <dcterms:created xsi:type="dcterms:W3CDTF">2026-04-03T15:39:00Z</dcterms:created>
  <dcterms:modified xsi:type="dcterms:W3CDTF">2026-04-03T15:39:00Z</dcterms:modified>
</cp:coreProperties>
</file>